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7228F" w14:textId="77777777" w:rsidR="00B56BA4" w:rsidRDefault="00B56BA4" w:rsidP="00EC3322">
      <w:pPr>
        <w:rPr>
          <w:rFonts w:ascii="Arial" w:hAnsi="Arial" w:cs="Arial"/>
          <w:b/>
          <w:sz w:val="22"/>
          <w:szCs w:val="22"/>
        </w:rPr>
      </w:pPr>
    </w:p>
    <w:p w14:paraId="57F73CA5" w14:textId="7C6F65A4" w:rsidR="00EC3322" w:rsidRPr="00A11A90" w:rsidRDefault="008B7EF2" w:rsidP="00EC33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7 Table.</w:t>
      </w:r>
      <w:r w:rsidR="00EC3322" w:rsidRPr="00A11A90">
        <w:rPr>
          <w:rFonts w:ascii="Arial" w:hAnsi="Arial" w:cs="Arial"/>
          <w:b/>
          <w:sz w:val="22"/>
          <w:szCs w:val="22"/>
        </w:rPr>
        <w:t xml:space="preserve"> </w:t>
      </w:r>
      <w:r w:rsidR="00EC3322" w:rsidRPr="008B7EF2">
        <w:rPr>
          <w:rFonts w:ascii="Arial" w:hAnsi="Arial" w:cs="Arial"/>
          <w:b/>
          <w:sz w:val="22"/>
          <w:szCs w:val="22"/>
        </w:rPr>
        <w:t>1940s areal weighted census tract metrics by HOLC grade</w:t>
      </w:r>
      <w:r w:rsidRPr="008B7EF2">
        <w:rPr>
          <w:rFonts w:ascii="Arial" w:hAnsi="Arial" w:cs="Arial"/>
          <w:b/>
          <w:sz w:val="22"/>
          <w:szCs w:val="22"/>
        </w:rPr>
        <w:t>.</w:t>
      </w:r>
    </w:p>
    <w:tbl>
      <w:tblPr>
        <w:tblW w:w="10721" w:type="dxa"/>
        <w:tblInd w:w="93" w:type="dxa"/>
        <w:tblLook w:val="04A0" w:firstRow="1" w:lastRow="0" w:firstColumn="1" w:lastColumn="0" w:noHBand="0" w:noVBand="1"/>
      </w:tblPr>
      <w:tblGrid>
        <w:gridCol w:w="2040"/>
        <w:gridCol w:w="2700"/>
        <w:gridCol w:w="300"/>
        <w:gridCol w:w="1220"/>
        <w:gridCol w:w="267"/>
        <w:gridCol w:w="1220"/>
        <w:gridCol w:w="267"/>
        <w:gridCol w:w="1220"/>
        <w:gridCol w:w="267"/>
        <w:gridCol w:w="1220"/>
      </w:tblGrid>
      <w:tr w:rsidR="00EC3322" w:rsidRPr="001063D7" w14:paraId="57BDD0B8" w14:textId="77777777" w:rsidTr="00B56BA4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7CED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7B05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505F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3989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ade A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B55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DF6B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ade B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E927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82D8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ade C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4DBE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517C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ade D</w:t>
            </w:r>
          </w:p>
        </w:tc>
      </w:tr>
      <w:tr w:rsidR="00EC3322" w:rsidRPr="001063D7" w14:paraId="7746CBFB" w14:textId="77777777" w:rsidTr="00B56BA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D1868" w14:textId="77777777" w:rsidR="00EC3322" w:rsidRPr="001063D7" w:rsidRDefault="00EC3322" w:rsidP="008D358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2766" w14:textId="77777777" w:rsidR="00EC3322" w:rsidRPr="001063D7" w:rsidRDefault="00EC3322" w:rsidP="008D358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A30D2" w14:textId="77777777" w:rsidR="00EC3322" w:rsidRPr="001063D7" w:rsidRDefault="00EC3322" w:rsidP="008D358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CE0C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 (13.1%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4918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1A66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 (32.1%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AC46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BE97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 (37.8%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7370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353A" w14:textId="77777777" w:rsidR="00EC3322" w:rsidRPr="001063D7" w:rsidRDefault="00EC3322" w:rsidP="008D35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 (17.0%)</w:t>
            </w:r>
          </w:p>
        </w:tc>
      </w:tr>
      <w:tr w:rsidR="00EC3322" w:rsidRPr="001063D7" w14:paraId="41A81B34" w14:textId="77777777" w:rsidTr="00B56BA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B2F" w14:textId="77777777" w:rsidR="00EC3322" w:rsidRPr="001063D7" w:rsidRDefault="00EC3322" w:rsidP="00747A3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15C7" w14:textId="77777777" w:rsidR="00EC3322" w:rsidRPr="001063D7" w:rsidRDefault="00EC3322" w:rsidP="00747A3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% Non-white (IQR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F4C" w14:textId="77777777" w:rsidR="00EC3322" w:rsidRPr="001063D7" w:rsidRDefault="00EC3322" w:rsidP="008D358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80D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2.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D4DD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E977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1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6980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234D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1.3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59A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3D6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2.7)</w:t>
            </w:r>
          </w:p>
        </w:tc>
      </w:tr>
      <w:tr w:rsidR="00EC3322" w:rsidRPr="001063D7" w14:paraId="50F2C6E6" w14:textId="77777777" w:rsidTr="00B56BA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7826" w14:textId="77777777" w:rsidR="00EC3322" w:rsidRPr="001063D7" w:rsidRDefault="00EC3322" w:rsidP="00747A3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dian home valu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6F9" w14:textId="77777777" w:rsidR="00EC3322" w:rsidRPr="001063D7" w:rsidRDefault="00EC3322" w:rsidP="00747A3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usands of dollars (SD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140" w14:textId="77777777" w:rsidR="00EC3322" w:rsidRPr="001063D7" w:rsidRDefault="00EC3322" w:rsidP="008D358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1237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 (3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AA23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89B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 (2.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8E9F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B36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 (1.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4B1A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FF09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1.3)</w:t>
            </w:r>
          </w:p>
        </w:tc>
      </w:tr>
      <w:tr w:rsidR="00EC3322" w:rsidRPr="001063D7" w14:paraId="6EDBDE24" w14:textId="77777777" w:rsidTr="00B56BA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3C1A" w14:textId="77777777" w:rsidR="00EC3322" w:rsidRPr="001063D7" w:rsidRDefault="00EC3322" w:rsidP="00747A3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dian r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5D0F" w14:textId="77777777" w:rsidR="00EC3322" w:rsidRPr="001063D7" w:rsidRDefault="00EC3322" w:rsidP="00747A3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ollars (SD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B0FC" w14:textId="77777777" w:rsidR="00EC3322" w:rsidRPr="001063D7" w:rsidRDefault="00EC3322" w:rsidP="008D358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97A7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7 (25.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EEB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51A0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5 (12.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424F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D313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 (9.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5BD6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1C14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 (7.3)</w:t>
            </w:r>
          </w:p>
        </w:tc>
      </w:tr>
      <w:tr w:rsidR="00EC3322" w:rsidRPr="001063D7" w14:paraId="145DEDA2" w14:textId="77777777" w:rsidTr="00B56BA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1BC" w14:textId="77777777" w:rsidR="00EC3322" w:rsidRPr="001063D7" w:rsidRDefault="00EC3322" w:rsidP="00747A3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pulation per dwell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6714" w14:textId="77777777" w:rsidR="00EC3322" w:rsidRPr="001063D7" w:rsidRDefault="00EC3322" w:rsidP="00747A3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ersons per unit (IQR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36F" w14:textId="77777777" w:rsidR="00EC3322" w:rsidRPr="001063D7" w:rsidRDefault="00EC3322" w:rsidP="008D358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B2A5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 (0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3C0E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64D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0.3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336B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7BFE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0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D3C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D817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0.4)</w:t>
            </w:r>
          </w:p>
        </w:tc>
      </w:tr>
      <w:tr w:rsidR="00EC3322" w:rsidRPr="001063D7" w14:paraId="2C7178A0" w14:textId="77777777" w:rsidTr="00B56BA4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21C51" w14:textId="726295C4" w:rsidR="00EC3322" w:rsidRPr="001063D7" w:rsidRDefault="00EC3322" w:rsidP="00747A3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roportion of homes needing </w:t>
            </w:r>
            <w:r w:rsidR="008D358D"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epai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3FAC" w14:textId="77777777" w:rsidR="00EC3322" w:rsidRPr="001063D7" w:rsidRDefault="00EC3322" w:rsidP="00747A3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 repairs (SD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60DC" w14:textId="77777777" w:rsidR="00EC3322" w:rsidRPr="001063D7" w:rsidRDefault="00EC3322" w:rsidP="008D358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451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7 (7.1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AA56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86F4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1 (5.8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ECB9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43E2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4 (7.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044C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D796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0 (9.6)</w:t>
            </w:r>
          </w:p>
        </w:tc>
      </w:tr>
      <w:tr w:rsidR="00EC3322" w:rsidRPr="001063D7" w14:paraId="029A4CFB" w14:textId="77777777" w:rsidTr="00B56BA4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D5184" w14:textId="77777777" w:rsidR="00EC3322" w:rsidRPr="001063D7" w:rsidRDefault="00EC3322" w:rsidP="008D358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020F" w14:textId="77777777" w:rsidR="00EC3322" w:rsidRPr="001063D7" w:rsidRDefault="00EC3322" w:rsidP="00747A3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jor repairs (SD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A968" w14:textId="77777777" w:rsidR="00EC3322" w:rsidRPr="001063D7" w:rsidRDefault="00EC3322" w:rsidP="008D358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B7D9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 (4.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DB19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0AB3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 (4.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4CD8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CFCF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 (6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3421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C077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 (9.1)</w:t>
            </w:r>
          </w:p>
        </w:tc>
      </w:tr>
      <w:tr w:rsidR="00EC3322" w:rsidRPr="001063D7" w14:paraId="57982932" w14:textId="77777777" w:rsidTr="00B56BA4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7F20D" w14:textId="77777777" w:rsidR="00EC3322" w:rsidRPr="001063D7" w:rsidRDefault="00EC3322" w:rsidP="008D358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D7C2" w14:textId="77777777" w:rsidR="00EC3322" w:rsidRPr="001063D7" w:rsidRDefault="00EC3322" w:rsidP="00747A3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t reported (SD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01C6" w14:textId="77777777" w:rsidR="00EC3322" w:rsidRPr="001063D7" w:rsidRDefault="00EC3322" w:rsidP="008D358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C9AB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 (6.2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7C90" w14:textId="7FF08E90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792E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 (4.5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9D86" w14:textId="4A9A2AF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DFEA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 (5.4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03BB" w14:textId="176F1AED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C9D0" w14:textId="77777777" w:rsidR="00EC3322" w:rsidRPr="001063D7" w:rsidRDefault="00EC3322" w:rsidP="00747A3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3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 (5.0)</w:t>
            </w:r>
          </w:p>
        </w:tc>
      </w:tr>
    </w:tbl>
    <w:p w14:paraId="2C41160A" w14:textId="4677A7EE" w:rsidR="00EC3322" w:rsidRPr="003B3245" w:rsidRDefault="00B56BA4">
      <w:pPr>
        <w:rPr>
          <w:b/>
        </w:rPr>
      </w:pPr>
      <w:r>
        <w:rPr>
          <w:rFonts w:ascii="Arial" w:hAnsi="Arial" w:cs="Arial"/>
          <w:sz w:val="22"/>
          <w:szCs w:val="22"/>
        </w:rPr>
        <w:t>Abbreviations: N-number; %-percentage; IQR-interquartile range; SD-standard deviation.</w:t>
      </w:r>
    </w:p>
    <w:sectPr w:rsidR="00EC3322" w:rsidRPr="003B3245" w:rsidSect="00A11A90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17A"/>
    <w:rsid w:val="0001292C"/>
    <w:rsid w:val="000F512A"/>
    <w:rsid w:val="001063D7"/>
    <w:rsid w:val="00125561"/>
    <w:rsid w:val="001A18E3"/>
    <w:rsid w:val="00215278"/>
    <w:rsid w:val="00243C37"/>
    <w:rsid w:val="003B3245"/>
    <w:rsid w:val="005608EA"/>
    <w:rsid w:val="00591E67"/>
    <w:rsid w:val="006A7F28"/>
    <w:rsid w:val="00733EE8"/>
    <w:rsid w:val="00747A3F"/>
    <w:rsid w:val="00760898"/>
    <w:rsid w:val="007833F3"/>
    <w:rsid w:val="007D31B1"/>
    <w:rsid w:val="007F417A"/>
    <w:rsid w:val="008B7EF2"/>
    <w:rsid w:val="008D358D"/>
    <w:rsid w:val="008E3FCA"/>
    <w:rsid w:val="00926B95"/>
    <w:rsid w:val="0094399E"/>
    <w:rsid w:val="009C2CFA"/>
    <w:rsid w:val="00A11A90"/>
    <w:rsid w:val="00A213AB"/>
    <w:rsid w:val="00AB398D"/>
    <w:rsid w:val="00B46B46"/>
    <w:rsid w:val="00B56BA4"/>
    <w:rsid w:val="00BE63C3"/>
    <w:rsid w:val="00C87BF0"/>
    <w:rsid w:val="00CC0640"/>
    <w:rsid w:val="00CE11B7"/>
    <w:rsid w:val="00DD480C"/>
    <w:rsid w:val="00EC3322"/>
    <w:rsid w:val="00F66250"/>
    <w:rsid w:val="00FD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E1BB3"/>
  <w14:defaultImageDpi w14:val="300"/>
  <w15:docId w15:val="{D2E3DDBD-E9BB-420E-A079-3B579F6A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E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0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7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rdone</dc:creator>
  <cp:keywords/>
  <dc:description/>
  <cp:lastModifiedBy>Priya Vijayakumar</cp:lastModifiedBy>
  <cp:revision>18</cp:revision>
  <dcterms:created xsi:type="dcterms:W3CDTF">2020-01-02T06:07:00Z</dcterms:created>
  <dcterms:modified xsi:type="dcterms:W3CDTF">2020-07-30T15:25:00Z</dcterms:modified>
</cp:coreProperties>
</file>